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S2. </w:t>
      </w:r>
      <w:r>
        <w:rPr>
          <w:rFonts w:cs="Times New Roman" w:ascii="Times New Roman" w:hAnsi="Times New Roman"/>
        </w:rPr>
        <w:t xml:space="preserve">Quartile cut-points of plasma homocysteine, B vitamins and cholesterols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797" w:type="dxa"/>
        <w:jc w:val="left"/>
        <w:tblInd w:w="-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583"/>
        <w:gridCol w:w="1831"/>
        <w:gridCol w:w="1855"/>
        <w:gridCol w:w="1559"/>
      </w:tblGrid>
      <w:tr>
        <w:trPr>
          <w:trHeight w:val="300" w:hRule="atLeast"/>
        </w:trPr>
        <w:tc>
          <w:tcPr>
            <w:tcW w:w="296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6828" w:type="dxa"/>
            <w:gridSpan w:val="4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artiles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st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nd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rd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th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ocysteine (umol/L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</w:t>
            </w:r>
            <w:r>
              <w:rPr>
                <w:rFonts w:cs="Times New Roman" w:ascii="Times New Roman" w:hAnsi="Times New Roman"/>
              </w:rPr>
              <w:t>8.7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2~≤10.5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5~≤12.74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5+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ate (nmol/L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Times New Roman" w:ascii="Times New Roman" w:hAnsi="Times New Roman"/>
              </w:rPr>
              <w:t>9.99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~≤13.6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5~≤19.34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5+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itamin B-12 (pmol/L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Times New Roman" w:ascii="Times New Roman" w:hAnsi="Times New Roman"/>
              </w:rPr>
              <w:t>245.6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.64~≤322.78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.79~≤410.04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.05+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itamin B-6 (nmol/L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Times New Roman" w:ascii="Times New Roman" w:hAnsi="Times New Roman"/>
              </w:rPr>
              <w:t>21.09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0~≤33.29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0~≤51.24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5+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cholesterol (mmol/L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Times New Roman" w:ascii="Times New Roman" w:hAnsi="Times New Roman"/>
              </w:rPr>
              <w:t>4.95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96~≤5.75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~≤6.39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40+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DL (mmol/L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2~≤1.3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~≤1.54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55+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DL (mmol/L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Times New Roman" w:ascii="Times New Roman" w:hAnsi="Times New Roman"/>
              </w:rPr>
              <w:t>2.86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~≤3.48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~≤4.12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13+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6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iglyceride (mmol/L)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~≤1.68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~≤2.35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36+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AppleMyungjo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AppleMyungjo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3:49:00Z</dcterms:created>
  <dc:creator>Renwei Wang</dc:creator>
  <dc:description/>
  <cp:keywords/>
  <dc:language>en-US</dc:language>
  <cp:lastModifiedBy>Myungjin Kim</cp:lastModifiedBy>
  <dcterms:modified xsi:type="dcterms:W3CDTF">2010-02-25T23:49:00Z</dcterms:modified>
  <cp:revision>3</cp:revision>
  <dc:subject/>
  <dc:title>Table</dc:title>
</cp:coreProperties>
</file>